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F85B4" w14:textId="72AAABC2" w:rsidR="00DA27A1" w:rsidRPr="006329A9" w:rsidRDefault="002A63F7" w:rsidP="00DA27A1">
      <w:pPr>
        <w:pStyle w:val="Heading1"/>
        <w:rPr>
          <w:lang w:val="en-US"/>
        </w:rPr>
      </w:pPr>
      <w:r>
        <w:rPr>
          <w:lang w:val="en-US"/>
        </w:rPr>
        <w:t xml:space="preserve">S1 </w:t>
      </w:r>
      <w:r w:rsidR="00DA27A1" w:rsidRPr="006329A9">
        <w:rPr>
          <w:lang w:val="en-US"/>
        </w:rPr>
        <w:t xml:space="preserve">Appendix </w:t>
      </w:r>
    </w:p>
    <w:p w14:paraId="38E91159" w14:textId="77777777" w:rsidR="00DA27A1" w:rsidRPr="006329A9" w:rsidRDefault="00DA27A1" w:rsidP="00DA27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29A9">
        <w:rPr>
          <w:rFonts w:ascii="Times New Roman" w:hAnsi="Times New Roman" w:cs="Times New Roman"/>
          <w:sz w:val="24"/>
          <w:szCs w:val="24"/>
          <w:lang w:val="en-US"/>
        </w:rPr>
        <w:t>Hungarian version of Fear of COVID-19 Sca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736"/>
      </w:tblGrid>
      <w:tr w:rsidR="00DA27A1" w:rsidRPr="006329A9" w14:paraId="788B15A7" w14:textId="77777777" w:rsidTr="007C43E6">
        <w:tc>
          <w:tcPr>
            <w:tcW w:w="173" w:type="pct"/>
          </w:tcPr>
          <w:p w14:paraId="604B5DB2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7" w:type="pct"/>
          </w:tcPr>
          <w:p w14:paraId="465651C0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Nagyon f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lek a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t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ó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</w:tr>
      <w:tr w:rsidR="00DA27A1" w:rsidRPr="006329A9" w14:paraId="56443AF4" w14:textId="77777777" w:rsidTr="007C43E6">
        <w:tc>
          <w:tcPr>
            <w:tcW w:w="173" w:type="pct"/>
          </w:tcPr>
          <w:p w14:paraId="0ACA9EE2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27" w:type="pct"/>
          </w:tcPr>
          <w:p w14:paraId="1A3DF748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 xml:space="preserve">Kellemetlen 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z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s a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ra gondolnom.</w:t>
            </w:r>
          </w:p>
        </w:tc>
      </w:tr>
      <w:tr w:rsidR="00DA27A1" w:rsidRPr="006329A9" w14:paraId="7D849D0C" w14:textId="77777777" w:rsidTr="007C43E6">
        <w:tc>
          <w:tcPr>
            <w:tcW w:w="173" w:type="pct"/>
          </w:tcPr>
          <w:p w14:paraId="12968C84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27" w:type="pct"/>
          </w:tcPr>
          <w:p w14:paraId="349970AE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Izzad a tenyerem, ha a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ra gondolok.</w:t>
            </w:r>
          </w:p>
        </w:tc>
      </w:tr>
      <w:tr w:rsidR="00DA27A1" w:rsidRPr="006329A9" w14:paraId="72333498" w14:textId="77777777" w:rsidTr="007C43E6">
        <w:tc>
          <w:tcPr>
            <w:tcW w:w="173" w:type="pct"/>
          </w:tcPr>
          <w:p w14:paraId="6389CD65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27" w:type="pct"/>
          </w:tcPr>
          <w:p w14:paraId="3899753B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lek, hogy meghalok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 fert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ő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sben.</w:t>
            </w:r>
          </w:p>
        </w:tc>
      </w:tr>
      <w:tr w:rsidR="00DA27A1" w:rsidRPr="006329A9" w14:paraId="2E667D20" w14:textId="77777777" w:rsidTr="007C43E6">
        <w:tc>
          <w:tcPr>
            <w:tcW w:w="173" w:type="pct"/>
          </w:tcPr>
          <w:p w14:paraId="31759518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27" w:type="pct"/>
          </w:tcPr>
          <w:p w14:paraId="06E58686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Amikor h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eket vagy t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ö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neteket l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á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tok a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r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ó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l a k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ö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ö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gi m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á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ban ideges leszek vagy szorongok.</w:t>
            </w:r>
          </w:p>
        </w:tc>
      </w:tr>
      <w:tr w:rsidR="00DA27A1" w:rsidRPr="006329A9" w14:paraId="402DED3D" w14:textId="77777777" w:rsidTr="007C43E6">
        <w:tc>
          <w:tcPr>
            <w:tcW w:w="173" w:type="pct"/>
          </w:tcPr>
          <w:p w14:paraId="2CDB022D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27" w:type="pct"/>
          </w:tcPr>
          <w:p w14:paraId="68EF521C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Nem tudok aludni az aggodalomt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ó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l, hogy elkapom a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t.</w:t>
            </w:r>
          </w:p>
        </w:tc>
      </w:tr>
      <w:tr w:rsidR="00DA27A1" w:rsidRPr="006329A9" w14:paraId="6D26E084" w14:textId="77777777" w:rsidTr="007C43E6">
        <w:tc>
          <w:tcPr>
            <w:tcW w:w="173" w:type="pct"/>
          </w:tcPr>
          <w:p w14:paraId="3CF31AAC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27" w:type="pct"/>
          </w:tcPr>
          <w:p w14:paraId="55530655" w14:textId="77777777" w:rsidR="00DA27A1" w:rsidRPr="006329A9" w:rsidRDefault="00DA27A1" w:rsidP="007C43E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Gyorsabban dobog a sz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vem, ha a koronav</w:t>
            </w:r>
            <w:r w:rsidRPr="007C43E6">
              <w:rPr>
                <w:rFonts w:ascii="Times New Roman" w:hAnsi="Times New Roman" w:cs="Times New Roman"/>
                <w:sz w:val="24"/>
                <w:szCs w:val="24"/>
              </w:rPr>
              <w:t>í</w:t>
            </w:r>
            <w:r w:rsidRPr="006329A9">
              <w:rPr>
                <w:rFonts w:ascii="Times New Roman" w:hAnsi="Times New Roman" w:cs="Times New Roman"/>
                <w:sz w:val="24"/>
                <w:szCs w:val="24"/>
              </w:rPr>
              <w:t>rusra gondolok.</w:t>
            </w:r>
          </w:p>
        </w:tc>
      </w:tr>
    </w:tbl>
    <w:p w14:paraId="0780088A" w14:textId="77777777" w:rsidR="00DA27A1" w:rsidRPr="006329A9" w:rsidRDefault="00DA27A1" w:rsidP="00DA27A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43E44C17" w14:textId="77777777" w:rsidR="009E5970" w:rsidRDefault="009E5970"/>
    <w:sectPr w:rsidR="009E5970" w:rsidSect="007C43E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4F149" w14:textId="77777777" w:rsidR="00000000" w:rsidRDefault="002A63F7">
      <w:pPr>
        <w:spacing w:after="0" w:line="240" w:lineRule="auto"/>
      </w:pPr>
      <w:r>
        <w:separator/>
      </w:r>
    </w:p>
  </w:endnote>
  <w:endnote w:type="continuationSeparator" w:id="0">
    <w:p w14:paraId="5FE8DE40" w14:textId="77777777" w:rsidR="00000000" w:rsidRDefault="002A6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44EDA" w14:textId="77777777" w:rsidR="00C25BA1" w:rsidRDefault="002A63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4532B" w14:textId="77777777" w:rsidR="00000000" w:rsidRDefault="002A63F7">
      <w:pPr>
        <w:spacing w:after="0" w:line="240" w:lineRule="auto"/>
      </w:pPr>
      <w:r>
        <w:separator/>
      </w:r>
    </w:p>
  </w:footnote>
  <w:footnote w:type="continuationSeparator" w:id="0">
    <w:p w14:paraId="748FFC2E" w14:textId="77777777" w:rsidR="00000000" w:rsidRDefault="002A6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5D"/>
    <w:rsid w:val="002A63F7"/>
    <w:rsid w:val="00476C5D"/>
    <w:rsid w:val="009E5970"/>
    <w:rsid w:val="00DA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E3184"/>
  <w15:chartTrackingRefBased/>
  <w15:docId w15:val="{F515D11E-293C-496A-9B54-CBB5E2E7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7A1"/>
    <w:rPr>
      <w:lang w:val="hu-HU"/>
    </w:rPr>
  </w:style>
  <w:style w:type="paragraph" w:styleId="Heading1">
    <w:name w:val="heading 1"/>
    <w:basedOn w:val="Normal"/>
    <w:next w:val="Normal"/>
    <w:link w:val="Heading1Char"/>
    <w:qFormat/>
    <w:rsid w:val="00DA27A1"/>
    <w:pPr>
      <w:keepNext/>
      <w:keepLines/>
      <w:spacing w:before="240" w:after="240" w:line="360" w:lineRule="auto"/>
      <w:jc w:val="both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7A1"/>
    <w:rPr>
      <w:rFonts w:ascii="Times New Roman" w:eastAsiaTheme="majorEastAsia" w:hAnsi="Times New Roman" w:cstheme="majorBidi"/>
      <w:b/>
      <w:sz w:val="36"/>
      <w:szCs w:val="32"/>
      <w:lang w:val="hu-HU"/>
    </w:rPr>
  </w:style>
  <w:style w:type="paragraph" w:styleId="Footer">
    <w:name w:val="footer"/>
    <w:basedOn w:val="Normal"/>
    <w:link w:val="FooterChar"/>
    <w:uiPriority w:val="99"/>
    <w:unhideWhenUsed/>
    <w:rsid w:val="00DA2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7A1"/>
    <w:rPr>
      <w:lang w:val="hu-HU"/>
    </w:rPr>
  </w:style>
  <w:style w:type="table" w:styleId="TableGrid">
    <w:name w:val="Table Grid"/>
    <w:basedOn w:val="TableNormal"/>
    <w:uiPriority w:val="59"/>
    <w:rsid w:val="00DA27A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Suresh Krishnamoorthy</cp:lastModifiedBy>
  <cp:revision>3</cp:revision>
  <dcterms:created xsi:type="dcterms:W3CDTF">2021-12-18T08:30:00Z</dcterms:created>
  <dcterms:modified xsi:type="dcterms:W3CDTF">2021-12-20T05:49:00Z</dcterms:modified>
</cp:coreProperties>
</file>